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378CB" w14:textId="7C3297B9" w:rsidR="008B1257" w:rsidRPr="00194360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712526C9" w14:textId="24275D9B" w:rsidR="008B1257" w:rsidRPr="00194360" w:rsidRDefault="008B1257" w:rsidP="008B1257">
      <w:pPr>
        <w:rPr>
          <w:rFonts w:ascii="Times New Roman" w:hAnsi="Times New Roman" w:cs="Times New Roman"/>
          <w:sz w:val="24"/>
          <w:szCs w:val="24"/>
        </w:rPr>
      </w:pPr>
      <w:r w:rsidRPr="0019436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3EBA16" wp14:editId="2EB57A82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7616476" cy="4667140"/>
                <wp:effectExtent l="0" t="0" r="22860" b="19685"/>
                <wp:wrapNone/>
                <wp:docPr id="54" name="Group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DF77C4-5957-9C2D-DE14-1D575B1DD7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16476" cy="4667140"/>
                          <a:chOff x="0" y="-211123"/>
                          <a:chExt cx="6534526" cy="5930246"/>
                        </a:xfrm>
                      </wpg:grpSpPr>
                      <wps:wsp>
                        <wps:cNvPr id="1250353328" name="Oval 1250353328">
                          <a:extLst>
                            <a:ext uri="{FF2B5EF4-FFF2-40B4-BE49-F238E27FC236}">
                              <a16:creationId xmlns:a16="http://schemas.microsoft.com/office/drawing/2014/main" id="{AD484A8A-0459-122D-E6BE-94AC7082DCF0}"/>
                            </a:ext>
                          </a:extLst>
                        </wps:cNvPr>
                        <wps:cNvSpPr/>
                        <wps:spPr>
                          <a:xfrm>
                            <a:off x="2188015" y="4685761"/>
                            <a:ext cx="1905002" cy="1033362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F54DFE" w14:textId="77777777" w:rsidR="008B1257" w:rsidRPr="00A331A4" w:rsidRDefault="008B1257" w:rsidP="008B1257">
                              <w:pPr>
                                <w:jc w:val="center"/>
                                <w:rPr>
                                  <w:rFonts w:hAnsi="Calibr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14:ligatures w14:val="none"/>
                                </w:rPr>
                              </w:pPr>
                              <w:r w:rsidRPr="00A331A4">
                                <w:rPr>
                                  <w:rFonts w:hAnsi="Calibri"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</w:rPr>
                                <w:t xml:space="preserve">All-cause mortality </w:t>
                              </w:r>
                            </w:p>
                          </w:txbxContent>
                        </wps:txbx>
                        <wps:bodyPr rtlCol="0" anchor="ctr"/>
                      </wps:wsp>
                      <wpg:grpSp>
                        <wpg:cNvPr id="693237385" name="Group 693237385">
                          <a:extLst>
                            <a:ext uri="{FF2B5EF4-FFF2-40B4-BE49-F238E27FC236}">
                              <a16:creationId xmlns:a16="http://schemas.microsoft.com/office/drawing/2014/main" id="{5B80A9BF-3A31-6DB2-3D76-A3BAACE5F90A}"/>
                            </a:ext>
                          </a:extLst>
                        </wpg:cNvPr>
                        <wpg:cNvGrpSpPr/>
                        <wpg:grpSpPr>
                          <a:xfrm>
                            <a:off x="0" y="-211123"/>
                            <a:ext cx="6534526" cy="5271279"/>
                            <a:chOff x="0" y="-211123"/>
                            <a:chExt cx="6534526" cy="5271279"/>
                          </a:xfrm>
                        </wpg:grpSpPr>
                        <wps:wsp>
                          <wps:cNvPr id="143245353" name="Oval 143245353">
                            <a:extLst>
                              <a:ext uri="{FF2B5EF4-FFF2-40B4-BE49-F238E27FC236}">
                                <a16:creationId xmlns:a16="http://schemas.microsoft.com/office/drawing/2014/main" id="{CC8031C4-76E0-6AD4-0049-56BAF969228C}"/>
                              </a:ext>
                            </a:extLst>
                          </wps:cNvPr>
                          <wps:cNvSpPr/>
                          <wps:spPr>
                            <a:xfrm>
                              <a:off x="254661" y="3324154"/>
                              <a:ext cx="1295401" cy="913981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B3D728A" w14:textId="77777777" w:rsidR="008B1257" w:rsidRPr="00A331A4" w:rsidRDefault="008B1257" w:rsidP="008B1257">
                                <w:pPr>
                                  <w:jc w:val="center"/>
                                  <w:rPr>
                                    <w:rFonts w:hAnsi="Calibr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 w:rsidRPr="00A331A4">
                                  <w:rPr>
                                    <w:rFonts w:hAnsi="Calibr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GOLD stage 2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612891662" name="Oval 1612891662">
                            <a:extLst>
                              <a:ext uri="{FF2B5EF4-FFF2-40B4-BE49-F238E27FC236}">
                                <a16:creationId xmlns:a16="http://schemas.microsoft.com/office/drawing/2014/main" id="{1563BF33-4DC2-79A0-4CC2-8565EFAA57A8}"/>
                              </a:ext>
                            </a:extLst>
                          </wps:cNvPr>
                          <wps:cNvSpPr/>
                          <wps:spPr>
                            <a:xfrm>
                              <a:off x="2654993" y="3324225"/>
                              <a:ext cx="1295401" cy="914400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B4657FF" w14:textId="77777777" w:rsidR="008B1257" w:rsidRPr="00A331A4" w:rsidRDefault="008B1257" w:rsidP="008B1257">
                                <w:pPr>
                                  <w:jc w:val="center"/>
                                  <w:rPr>
                                    <w:rFonts w:hAnsi="Calibr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 w:rsidRPr="00A331A4">
                                  <w:rPr>
                                    <w:rFonts w:hAnsi="Calibr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GOLD stage 3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99313369" name="Oval 799313369">
                            <a:extLst>
                              <a:ext uri="{FF2B5EF4-FFF2-40B4-BE49-F238E27FC236}">
                                <a16:creationId xmlns:a16="http://schemas.microsoft.com/office/drawing/2014/main" id="{6F6137AC-8007-69C6-8C5E-16F3FD966A93}"/>
                              </a:ext>
                            </a:extLst>
                          </wps:cNvPr>
                          <wps:cNvSpPr/>
                          <wps:spPr>
                            <a:xfrm>
                              <a:off x="5021959" y="3383222"/>
                              <a:ext cx="1295401" cy="914400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21F7D64" w14:textId="77777777" w:rsidR="008B1257" w:rsidRPr="00A331A4" w:rsidRDefault="008B1257" w:rsidP="008B1257">
                                <w:pPr>
                                  <w:jc w:val="center"/>
                                  <w:rPr>
                                    <w:rFonts w:hAnsi="Calibr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 w:rsidRPr="00A331A4">
                                  <w:rPr>
                                    <w:rFonts w:hAnsi="Calibr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GOLD stage 4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29996090" name="Oval 729996090">
                            <a:extLst>
                              <a:ext uri="{FF2B5EF4-FFF2-40B4-BE49-F238E27FC236}">
                                <a16:creationId xmlns:a16="http://schemas.microsoft.com/office/drawing/2014/main" id="{7CB3137B-DA25-94DF-956B-E51B59913F02}"/>
                              </a:ext>
                            </a:extLst>
                          </wps:cNvPr>
                          <wps:cNvSpPr/>
                          <wps:spPr>
                            <a:xfrm>
                              <a:off x="2188285" y="-211123"/>
                              <a:ext cx="2085975" cy="1391689"/>
                            </a:xfrm>
                            <a:prstGeom prst="ellipse">
                              <a:avLst/>
                            </a:prstGeom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0E53E17" w14:textId="77777777" w:rsidR="008B1257" w:rsidRPr="00A331A4" w:rsidRDefault="008B1257" w:rsidP="008B1257">
                                <w:pPr>
                                  <w:jc w:val="center"/>
                                  <w:rPr>
                                    <w:rFonts w:hAnsi="Calibr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 w:rsidRPr="00A331A4">
                                  <w:rPr>
                                    <w:rFonts w:hAnsi="Calibr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>Death from COPD exacerbation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146686745" name="Rectangle: Rounded Corners 2146686745">
                            <a:extLst>
                              <a:ext uri="{FF2B5EF4-FFF2-40B4-BE49-F238E27FC236}">
                                <a16:creationId xmlns:a16="http://schemas.microsoft.com/office/drawing/2014/main" id="{1AEE0496-FD28-7C3D-08F6-FA0FFD0C3C83}"/>
                              </a:ext>
                            </a:extLst>
                          </wps:cNvPr>
                          <wps:cNvSpPr/>
                          <wps:spPr>
                            <a:xfrm>
                              <a:off x="2409256" y="1692887"/>
                              <a:ext cx="1531619" cy="78105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EA16A21" w14:textId="77777777" w:rsidR="008B1257" w:rsidRPr="00A331A4" w:rsidRDefault="008B1257" w:rsidP="008B1257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 w:rsidRPr="00A331A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PD exacerbation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46605280" name="Straight Arrow Connector 646605280">
                            <a:extLst>
                              <a:ext uri="{FF2B5EF4-FFF2-40B4-BE49-F238E27FC236}">
                                <a16:creationId xmlns:a16="http://schemas.microsoft.com/office/drawing/2014/main" id="{0EF7ABF2-9093-E76B-C33E-F128DCA76B3F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026219" y="4238625"/>
                              <a:ext cx="1190623" cy="821531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94258857" name="Straight Arrow Connector 994258857">
                            <a:extLst>
                              <a:ext uri="{FF2B5EF4-FFF2-40B4-BE49-F238E27FC236}">
                                <a16:creationId xmlns:a16="http://schemas.microsoft.com/office/drawing/2014/main" id="{A5C01383-7558-D0A8-F29D-E0BD8AF87729}"/>
                              </a:ext>
                            </a:extLst>
                          </wps:cNvPr>
                          <wps:cNvCnPr>
                            <a:cxnSpLocks/>
                            <a:stCxn id="799313369" idx="3"/>
                          </wps:cNvCnPr>
                          <wps:spPr>
                            <a:xfrm flipH="1">
                              <a:off x="3998019" y="4163711"/>
                              <a:ext cx="1213647" cy="779764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5032747" name="Straight Arrow Connector 445032747">
                            <a:extLst>
                              <a:ext uri="{FF2B5EF4-FFF2-40B4-BE49-F238E27FC236}">
                                <a16:creationId xmlns:a16="http://schemas.microsoft.com/office/drawing/2014/main" id="{1F94E54A-B961-6B04-DA13-1543702F2E3B}"/>
                              </a:ext>
                            </a:extLst>
                          </wps:cNvPr>
                          <wps:cNvCnPr>
                            <a:cxnSpLocks/>
                            <a:endCxn id="1250353328" idx="0"/>
                          </wps:cNvCnPr>
                          <wps:spPr>
                            <a:xfrm flipH="1">
                              <a:off x="3140461" y="4238135"/>
                              <a:ext cx="99948" cy="447625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21383632" name="Arrow: Curved Right 1521383632">
                            <a:extLst>
                              <a:ext uri="{FF2B5EF4-FFF2-40B4-BE49-F238E27FC236}">
                                <a16:creationId xmlns:a16="http://schemas.microsoft.com/office/drawing/2014/main" id="{C33B2B4E-899C-02D1-B73B-BF7966C5C4B6}"/>
                              </a:ext>
                            </a:extLst>
                          </wps:cNvPr>
                          <wps:cNvSpPr/>
                          <wps:spPr>
                            <a:xfrm rot="18852684">
                              <a:off x="268747" y="3707705"/>
                              <a:ext cx="276696" cy="814189"/>
                            </a:xfrm>
                            <a:prstGeom prst="curvedRightArrow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819811323" name="Arrow: Curved Right 1819811323">
                            <a:extLst>
                              <a:ext uri="{FF2B5EF4-FFF2-40B4-BE49-F238E27FC236}">
                                <a16:creationId xmlns:a16="http://schemas.microsoft.com/office/drawing/2014/main" id="{3AB13028-A081-3690-A63F-C5B5BB67375B}"/>
                              </a:ext>
                            </a:extLst>
                          </wps:cNvPr>
                          <wps:cNvSpPr/>
                          <wps:spPr>
                            <a:xfrm rot="15906480">
                              <a:off x="3253141" y="3890528"/>
                              <a:ext cx="276696" cy="814189"/>
                            </a:xfrm>
                            <a:prstGeom prst="curvedRightArrow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042833692" name="Arrow: Curved Right 2042833692">
                            <a:extLst>
                              <a:ext uri="{FF2B5EF4-FFF2-40B4-BE49-F238E27FC236}">
                                <a16:creationId xmlns:a16="http://schemas.microsoft.com/office/drawing/2014/main" id="{A4FDC772-EF32-D1A2-CAF8-2E927D42A2F9}"/>
                              </a:ext>
                            </a:extLst>
                          </wps:cNvPr>
                          <wps:cNvSpPr/>
                          <wps:spPr>
                            <a:xfrm rot="15906480">
                              <a:off x="5626164" y="3948787"/>
                              <a:ext cx="276696" cy="814189"/>
                            </a:xfrm>
                            <a:prstGeom prst="curvedRightArrow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44439643" name="Straight Arrow Connector 1344439643">
                            <a:extLst>
                              <a:ext uri="{FF2B5EF4-FFF2-40B4-BE49-F238E27FC236}">
                                <a16:creationId xmlns:a16="http://schemas.microsoft.com/office/drawing/2014/main" id="{0CFD10F9-A3A8-ABFC-7F09-97F9AF9ACD13}"/>
                              </a:ext>
                            </a:extLst>
                          </wps:cNvPr>
                          <wps:cNvCnPr>
                            <a:cxnSpLocks/>
                            <a:endCxn id="1612891662" idx="2"/>
                          </wps:cNvCnPr>
                          <wps:spPr>
                            <a:xfrm>
                              <a:off x="1550092" y="3771900"/>
                              <a:ext cx="1104901" cy="9525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25560699" name="Straight Arrow Connector 1425560699">
                            <a:extLst>
                              <a:ext uri="{FF2B5EF4-FFF2-40B4-BE49-F238E27FC236}">
                                <a16:creationId xmlns:a16="http://schemas.microsoft.com/office/drawing/2014/main" id="{44DBC0AF-4AF4-7C19-4135-90A44AE2E051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3940867" y="3771900"/>
                              <a:ext cx="1104901" cy="9525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6485007" name="Straight Arrow Connector 336485007">
                            <a:extLst>
                              <a:ext uri="{FF2B5EF4-FFF2-40B4-BE49-F238E27FC236}">
                                <a16:creationId xmlns:a16="http://schemas.microsoft.com/office/drawing/2014/main" id="{F4105AB1-CB8B-F5F3-F7AD-49297EB48550}"/>
                              </a:ext>
                            </a:extLst>
                          </wps:cNvPr>
                          <wps:cNvCnPr>
                            <a:cxnSpLocks/>
                            <a:stCxn id="2146686745" idx="2"/>
                          </wps:cNvCnPr>
                          <wps:spPr>
                            <a:xfrm>
                              <a:off x="3174873" y="2473725"/>
                              <a:ext cx="65713" cy="850228"/>
                            </a:xfrm>
                            <a:prstGeom prst="straightConnector1">
                              <a:avLst/>
                            </a:prstGeom>
                            <a:ln w="28575"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22109989" name="Rectangle: Rounded Corners 1422109989">
                            <a:extLst>
                              <a:ext uri="{FF2B5EF4-FFF2-40B4-BE49-F238E27FC236}">
                                <a16:creationId xmlns:a16="http://schemas.microsoft.com/office/drawing/2014/main" id="{C3F8FB19-9F62-D2C4-8CB7-7411B765644C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7725" y="1652154"/>
                              <a:ext cx="1531619" cy="78105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5C5ED08" w14:textId="77777777" w:rsidR="008B1257" w:rsidRPr="00A331A4" w:rsidRDefault="008B1257" w:rsidP="008B1257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 w:rsidRPr="00A331A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PD exacerbation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442715838" name="Rectangle: Rounded Corners 1442715838">
                            <a:extLst>
                              <a:ext uri="{FF2B5EF4-FFF2-40B4-BE49-F238E27FC236}">
                                <a16:creationId xmlns:a16="http://schemas.microsoft.com/office/drawing/2014/main" id="{9B83F978-47B5-0A1B-C8C5-72B4C262ED70}"/>
                              </a:ext>
                            </a:extLst>
                          </wps:cNvPr>
                          <wps:cNvSpPr/>
                          <wps:spPr>
                            <a:xfrm>
                              <a:off x="5002907" y="1692848"/>
                              <a:ext cx="1531619" cy="78105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BD716D3" w14:textId="77777777" w:rsidR="008B1257" w:rsidRPr="00A331A4" w:rsidRDefault="008B1257" w:rsidP="008B1257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 w:rsidRPr="00A331A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OPD exacerbation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71404618" name="Straight Arrow Connector 471404618">
                            <a:extLst>
                              <a:ext uri="{FF2B5EF4-FFF2-40B4-BE49-F238E27FC236}">
                                <a16:creationId xmlns:a16="http://schemas.microsoft.com/office/drawing/2014/main" id="{F012DCC9-BD90-2B99-5A96-355096925048}"/>
                              </a:ext>
                            </a:extLst>
                          </wps:cNvPr>
                          <wps:cNvCnPr>
                            <a:cxnSpLocks/>
                            <a:stCxn id="1422109989" idx="2"/>
                          </wps:cNvCnPr>
                          <wps:spPr>
                            <a:xfrm flipH="1">
                              <a:off x="838129" y="2432995"/>
                              <a:ext cx="55305" cy="890958"/>
                            </a:xfrm>
                            <a:prstGeom prst="straightConnector1">
                              <a:avLst/>
                            </a:prstGeom>
                            <a:ln w="28575"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12186399" name="Straight Arrow Connector 1512186399">
                            <a:extLst>
                              <a:ext uri="{FF2B5EF4-FFF2-40B4-BE49-F238E27FC236}">
                                <a16:creationId xmlns:a16="http://schemas.microsoft.com/office/drawing/2014/main" id="{2639B1C3-10EE-6D3D-1ED4-34A00B979958}"/>
                              </a:ext>
                            </a:extLst>
                          </wps:cNvPr>
                          <wps:cNvCnPr>
                            <a:cxnSpLocks/>
                            <a:stCxn id="1442715838" idx="2"/>
                          </wps:cNvCnPr>
                          <wps:spPr>
                            <a:xfrm flipH="1">
                              <a:off x="5764163" y="2473686"/>
                              <a:ext cx="4204" cy="909260"/>
                            </a:xfrm>
                            <a:prstGeom prst="straightConnector1">
                              <a:avLst/>
                            </a:prstGeom>
                            <a:ln w="28575"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1672205" name="Straight Arrow Connector 851672205">
                            <a:extLst>
                              <a:ext uri="{FF2B5EF4-FFF2-40B4-BE49-F238E27FC236}">
                                <a16:creationId xmlns:a16="http://schemas.microsoft.com/office/drawing/2014/main" id="{C0465B9F-7F24-C4F0-5ED5-0959C6B2FB6B}"/>
                              </a:ext>
                            </a:extLst>
                          </wps:cNvPr>
                          <wps:cNvCnPr>
                            <a:cxnSpLocks/>
                            <a:stCxn id="2146686745" idx="0"/>
                          </wps:cNvCnPr>
                          <wps:spPr>
                            <a:xfrm flipH="1" flipV="1">
                              <a:off x="3169111" y="1180574"/>
                              <a:ext cx="5723" cy="512142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82583122" name="Straight Arrow Connector 1982583122">
                            <a:extLst>
                              <a:ext uri="{FF2B5EF4-FFF2-40B4-BE49-F238E27FC236}">
                                <a16:creationId xmlns:a16="http://schemas.microsoft.com/office/drawing/2014/main" id="{BADFC7AB-7C25-2AB1-BD9E-468118953CE9}"/>
                              </a:ext>
                            </a:extLst>
                          </wps:cNvPr>
                          <wps:cNvCnPr>
                            <a:cxnSpLocks/>
                            <a:stCxn id="1422109989" idx="0"/>
                            <a:endCxn id="729996090" idx="2"/>
                          </wps:cNvCnPr>
                          <wps:spPr>
                            <a:xfrm flipV="1">
                              <a:off x="893535" y="484722"/>
                              <a:ext cx="1294750" cy="1167432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46919229" name="Straight Arrow Connector 846919229">
                            <a:extLst>
                              <a:ext uri="{FF2B5EF4-FFF2-40B4-BE49-F238E27FC236}">
                                <a16:creationId xmlns:a16="http://schemas.microsoft.com/office/drawing/2014/main" id="{F5E67860-9DF6-6737-6689-71179CF1F1A1}"/>
                              </a:ext>
                            </a:extLst>
                          </wps:cNvPr>
                          <wps:cNvCnPr>
                            <a:cxnSpLocks/>
                            <a:stCxn id="1442715838" idx="0"/>
                          </wps:cNvCnPr>
                          <wps:spPr>
                            <a:xfrm flipH="1" flipV="1">
                              <a:off x="4206551" y="759278"/>
                              <a:ext cx="1561834" cy="933380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65431358" name="Straight Arrow Connector 1365431358">
                            <a:extLst>
                              <a:ext uri="{FF2B5EF4-FFF2-40B4-BE49-F238E27FC236}">
                                <a16:creationId xmlns:a16="http://schemas.microsoft.com/office/drawing/2014/main" id="{CA82C71E-ECD5-C3A8-E912-05A6808F9788}"/>
                              </a:ext>
                            </a:extLst>
                          </wps:cNvPr>
                          <wps:cNvCnPr>
                            <a:cxnSpLocks/>
                            <a:endCxn id="1612891662" idx="1"/>
                          </wps:cNvCnPr>
                          <wps:spPr>
                            <a:xfrm>
                              <a:off x="1659176" y="2362476"/>
                              <a:ext cx="1185252" cy="1095379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63724233" name="Straight Arrow Connector 963724233">
                            <a:extLst>
                              <a:ext uri="{FF2B5EF4-FFF2-40B4-BE49-F238E27FC236}">
                                <a16:creationId xmlns:a16="http://schemas.microsoft.com/office/drawing/2014/main" id="{CFE54258-D83B-0884-F94B-EF034FFAB471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3881404" y="2473513"/>
                              <a:ext cx="1418563" cy="965377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3EBA16" id="Group 53" o:spid="_x0000_s1026" style="position:absolute;margin-left:0;margin-top:0;width:599.7pt;height:367.5pt;z-index:251659264;mso-position-horizontal:left;mso-position-horizontal-relative:margin;mso-width-relative:margin;mso-height-relative:margin" coordorigin=",-2111" coordsize="65345,593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">
                <v:oval id="Oval 1250353328" o:spid="_x0000_s1027" style="position:absolute;left:21880;top:46857;width:19050;height:10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" fillcolor="#272727 [2749]" strokecolor="#030e13 [484]" strokeweight="1pt">
                  <v:stroke joinstyle="miter"/>
                  <v:textbox>
                    <w:txbxContent>
                      <w:p w14:paraId="44F54DFE" w14:textId="77777777" w:rsidR="008B1257" w:rsidRPr="00A331A4" w:rsidRDefault="008B1257" w:rsidP="008B1257">
                        <w:pPr>
                          <w:jc w:val="center"/>
                          <w:rPr>
                            <w:rFonts w:hAnsi="Calibri"/>
                            <w:color w:val="FFFFFF" w:themeColor="light1"/>
                            <w:kern w:val="24"/>
                            <w:sz w:val="28"/>
                            <w:szCs w:val="28"/>
                            <w14:ligatures w14:val="none"/>
                          </w:rPr>
                        </w:pPr>
                        <w:r w:rsidRPr="00A331A4">
                          <w:rPr>
                            <w:rFonts w:hAnsi="Calibri"/>
                            <w:color w:val="FFFFFF" w:themeColor="light1"/>
                            <w:kern w:val="24"/>
                            <w:sz w:val="28"/>
                            <w:szCs w:val="28"/>
                          </w:rPr>
                          <w:t xml:space="preserve">All-cause mortality </w:t>
                        </w:r>
                      </w:p>
                    </w:txbxContent>
                  </v:textbox>
                </v:oval>
                <v:group id="Group 693237385" o:spid="_x0000_s1028" style="position:absolute;top:-2111;width:65345;height:52712" coordorigin=",-2111" coordsize="65345,527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">
                  <v:oval id="Oval 143245353" o:spid="_x0000_s1029" style="position:absolute;left:2546;top:33241;width:12954;height:9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" fillcolor="#156082 [3204]" strokecolor="#030e13 [484]" strokeweight="1pt">
                    <v:stroke joinstyle="miter"/>
                    <v:textbox>
                      <w:txbxContent>
                        <w:p w14:paraId="3B3D728A" w14:textId="77777777" w:rsidR="008B1257" w:rsidRPr="00A331A4" w:rsidRDefault="008B1257" w:rsidP="008B1257">
                          <w:pPr>
                            <w:jc w:val="center"/>
                            <w:rPr>
                              <w:rFonts w:hAnsi="Calibri"/>
                              <w:color w:val="FFFFFF" w:themeColor="ligh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 w:rsidRPr="00A331A4">
                            <w:rPr>
                              <w:rFonts w:hAnsi="Calibr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GOLD stage 2</w:t>
                          </w:r>
                        </w:p>
                      </w:txbxContent>
                    </v:textbox>
                  </v:oval>
                  <v:oval id="Oval 1612891662" o:spid="_x0000_s1030" style="position:absolute;left:26549;top:33242;width:12954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" fillcolor="#156082 [3204]" strokecolor="#030e13 [484]" strokeweight="1pt">
                    <v:stroke joinstyle="miter"/>
                    <v:textbox>
                      <w:txbxContent>
                        <w:p w14:paraId="5B4657FF" w14:textId="77777777" w:rsidR="008B1257" w:rsidRPr="00A331A4" w:rsidRDefault="008B1257" w:rsidP="008B1257">
                          <w:pPr>
                            <w:jc w:val="center"/>
                            <w:rPr>
                              <w:rFonts w:hAnsi="Calibri"/>
                              <w:color w:val="FFFFFF" w:themeColor="ligh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 w:rsidRPr="00A331A4">
                            <w:rPr>
                              <w:rFonts w:hAnsi="Calibr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GOLD stage 3</w:t>
                          </w:r>
                        </w:p>
                      </w:txbxContent>
                    </v:textbox>
                  </v:oval>
                  <v:oval id="Oval 799313369" o:spid="_x0000_s1031" style="position:absolute;left:50219;top:33832;width:12954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" fillcolor="#156082 [3204]" strokecolor="#030e13 [484]" strokeweight="1pt">
                    <v:stroke joinstyle="miter"/>
                    <v:textbox>
                      <w:txbxContent>
                        <w:p w14:paraId="121F7D64" w14:textId="77777777" w:rsidR="008B1257" w:rsidRPr="00A331A4" w:rsidRDefault="008B1257" w:rsidP="008B1257">
                          <w:pPr>
                            <w:jc w:val="center"/>
                            <w:rPr>
                              <w:rFonts w:hAnsi="Calibri"/>
                              <w:color w:val="FFFFFF" w:themeColor="ligh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 w:rsidRPr="00A331A4">
                            <w:rPr>
                              <w:rFonts w:hAnsi="Calibr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GOLD stage 4</w:t>
                          </w:r>
                        </w:p>
                      </w:txbxContent>
                    </v:textbox>
                  </v:oval>
                  <v:oval id="Oval 729996090" o:spid="_x0000_s1032" style="position:absolute;left:21882;top:-2111;width:20860;height:139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" fillcolor="#272727 [2749]" strokecolor="#030e13 [484]" strokeweight="1pt">
                    <v:stroke joinstyle="miter"/>
                    <v:textbox>
                      <w:txbxContent>
                        <w:p w14:paraId="50E53E17" w14:textId="77777777" w:rsidR="008B1257" w:rsidRPr="00A331A4" w:rsidRDefault="008B1257" w:rsidP="008B1257">
                          <w:pPr>
                            <w:jc w:val="center"/>
                            <w:rPr>
                              <w:rFonts w:hAnsi="Calibri"/>
                              <w:color w:val="FFFFFF" w:themeColor="ligh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 w:rsidRPr="00A331A4">
                            <w:rPr>
                              <w:rFonts w:hAnsi="Calibr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>Death from COPD exacerbation</w:t>
                          </w:r>
                        </w:p>
                      </w:txbxContent>
                    </v:textbox>
                  </v:oval>
                  <v:roundrect id="Rectangle: Rounded Corners 2146686745" o:spid="_x0000_s1033" style="position:absolute;left:24092;top:16928;width:15316;height:781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" fillcolor="#f6c5ac [1301]" strokecolor="#030e13 [484]" strokeweight="1pt">
                    <v:stroke joinstyle="miter"/>
                    <v:textbox>
                      <w:txbxContent>
                        <w:p w14:paraId="5EA16A21" w14:textId="77777777" w:rsidR="008B1257" w:rsidRPr="00A331A4" w:rsidRDefault="008B1257" w:rsidP="008B1257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 w:rsidRPr="00A331A4">
                            <w:rPr>
                              <w:rFonts w:hAnsi="Calibr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PD exacerbation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46605280" o:spid="_x0000_s1034" type="#_x0000_t32" style="position:absolute;left:10262;top:42386;width:11906;height:8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" strokecolor="black [3200]" strokeweight="2.25pt">
                    <v:stroke endarrow="block" joinstyle="miter"/>
                    <o:lock v:ext="edit" shapetype="f"/>
                  </v:shape>
                  <v:shape id="Straight Arrow Connector 994258857" o:spid="_x0000_s1035" type="#_x0000_t32" style="position:absolute;left:39980;top:41637;width:12136;height:779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" strokecolor="black [3200]" strokeweight="2.25pt">
                    <v:stroke endarrow="block" joinstyle="miter"/>
                    <o:lock v:ext="edit" shapetype="f"/>
                  </v:shape>
                  <v:shape id="Straight Arrow Connector 445032747" o:spid="_x0000_s1036" type="#_x0000_t32" style="position:absolute;left:31404;top:42381;width:1000;height:44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" strokecolor="black [3200]" strokeweight="2.25pt">
                    <v:stroke endarrow="block" joinstyle="miter"/>
                    <o:lock v:ext="edit" shapetype="f"/>
                  </v:shape>
                  <v:shapetype id="_x0000_t102" coordsize="21600,21600" o:spt="102" adj="12960,19440,14400" path="ar,0@23@3@22,,0@4,0@15@23@1,0@7@2@13l@2@14@22@8@2@12wa,0@23@3@2@11@26@17,0@15@23@1@26@17@22@15xear,0@23@3,0@4@26@17nfe">
                    <v:stroke joinstyle="miter"/>
                    <v:formulas>
                      <v:f eqn="val #0"/>
                      <v:f eqn="val #1"/>
                      <v:f eqn="val #2"/>
                      <v:f eqn="sum #0 width #1"/>
                      <v:f eqn="prod @3 1 2"/>
                      <v:f eqn="sum #1 #1 width"/>
                      <v:f eqn="sum @5 #1 #0"/>
                      <v:f eqn="prod @6 1 2"/>
                      <v:f eqn="mid width #0"/>
                      <v:f eqn="sum height 0 #2"/>
                      <v:f eqn="ellipse @9 height @4"/>
                      <v:f eqn="sum @4 @10 0"/>
                      <v:f eqn="sum @11 #1 width"/>
                      <v:f eqn="sum @7 @10 0"/>
                      <v:f eqn="sum @12 width #0"/>
                      <v:f eqn="sum @5 0 #0"/>
                      <v:f eqn="prod @15 1 2"/>
                      <v:f eqn="mid @4 @7"/>
                      <v:f eqn="sum #0 #1 width"/>
                      <v:f eqn="prod @18 1 2"/>
                      <v:f eqn="sum @17 0 @19"/>
                      <v:f eqn="val width"/>
                      <v:f eqn="val height"/>
                      <v:f eqn="prod height 2 1"/>
                      <v:f eqn="sum @17 0 @4"/>
                      <v:f eqn="ellipse @24 @4 height"/>
                      <v:f eqn="sum height 0 @25"/>
                      <v:f eqn="sum @8 128 0"/>
                      <v:f eqn="prod @5 1 2"/>
                      <v:f eqn="sum @5 0 128"/>
                      <v:f eqn="sum #0 @17 @12"/>
                      <v:f eqn="ellipse @20 @4 height"/>
                      <v:f eqn="sum width 0 #0"/>
                      <v:f eqn="prod @32 1 2"/>
                      <v:f eqn="prod height height 1"/>
                      <v:f eqn="prod @9 @9 1"/>
                      <v:f eqn="sum @34 0 @35"/>
                      <v:f eqn="sqrt @36"/>
                      <v:f eqn="sum @37 height 0"/>
                      <v:f eqn="prod width height @38"/>
                      <v:f eqn="sum @39 64 0"/>
                      <v:f eqn="prod #0 1 2"/>
                      <v:f eqn="ellipse @33 @41 height"/>
                      <v:f eqn="sum height 0 @42"/>
                      <v:f eqn="sum @43 64 0"/>
                      <v:f eqn="prod @4 1 2"/>
                      <v:f eqn="sum #1 0 @45"/>
                      <v:f eqn="prod height 4390 32768"/>
                      <v:f eqn="prod height 28378 32768"/>
                    </v:formulas>
                    <v:path o:extrusionok="f" o:connecttype="custom" o:connectlocs="0,@17;@2,@14;@22,@8;@2,@12;@22,@16" o:connectangles="180,90,0,0,0" textboxrect="@47,@45,@48,@46"/>
                    <v:handles>
                      <v:h position="bottomRight,#0" yrange="@40,@29"/>
                      <v:h position="bottomRight,#1" yrange="@27,@21"/>
                      <v:h position="#2,bottomRight" xrange="@44,@22"/>
                    </v:handles>
                    <o:complex v:ext="view"/>
                  </v:shapetype>
                  <v:shape id="Arrow: Curved Right 1521383632" o:spid="_x0000_s1037" type="#_x0000_t102" style="position:absolute;left:2687;top:37077;width:2767;height:8141;rotation:-3000802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" adj="17930,20683,16200" fillcolor="#156082 [3204]" strokecolor="#030e13 [484]" strokeweight="1pt"/>
                  <v:shape id="Arrow: Curved Right 1819811323" o:spid="_x0000_s1038" type="#_x0000_t102" style="position:absolute;left:32530;top:38905;width:2767;height:8142;rotation:-6218842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" adj="17930,20683,16200" fillcolor="#156082 [3204]" strokecolor="#030e13 [484]" strokeweight="1pt"/>
                  <v:shape id="Arrow: Curved Right 2042833692" o:spid="_x0000_s1039" type="#_x0000_t102" style="position:absolute;left:56261;top:39488;width:2767;height:8142;rotation:-6218842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" adj="17930,20683,16200" fillcolor="#156082 [3204]" strokecolor="#030e13 [484]" strokeweight="1pt"/>
                  <v:shape id="Straight Arrow Connector 1344439643" o:spid="_x0000_s1040" type="#_x0000_t32" style="position:absolute;left:15500;top:37719;width:11049;height: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" strokecolor="black [3200]" strokeweight="2.25pt">
                    <v:stroke endarrow="block" joinstyle="miter"/>
                    <o:lock v:ext="edit" shapetype="f"/>
                  </v:shape>
                  <v:shape id="Straight Arrow Connector 1425560699" o:spid="_x0000_s1041" type="#_x0000_t32" style="position:absolute;left:39408;top:37719;width:11049;height: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" strokecolor="black [3200]" strokeweight="2.25pt">
                    <v:stroke endarrow="block" joinstyle="miter"/>
                    <o:lock v:ext="edit" shapetype="f"/>
                  </v:shape>
                  <v:shape id="Straight Arrow Connector 336485007" o:spid="_x0000_s1042" type="#_x0000_t32" style="position:absolute;left:31748;top:24737;width:657;height:85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" strokecolor="black [3200]" strokeweight="2.25pt">
                    <v:stroke startarrow="block" endarrow="block" joinstyle="miter"/>
                    <o:lock v:ext="edit" shapetype="f"/>
                  </v:shape>
                  <v:roundrect id="Rectangle: Rounded Corners 1422109989" o:spid="_x0000_s1043" style="position:absolute;left:1277;top:16521;width:15316;height:781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" fillcolor="#f6c5ac [1301]" strokecolor="#030e13 [484]" strokeweight="1pt">
                    <v:stroke joinstyle="miter"/>
                    <v:textbox>
                      <w:txbxContent>
                        <w:p w14:paraId="25C5ED08" w14:textId="77777777" w:rsidR="008B1257" w:rsidRPr="00A331A4" w:rsidRDefault="008B1257" w:rsidP="008B1257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 w:rsidRPr="00A331A4">
                            <w:rPr>
                              <w:rFonts w:hAnsi="Calibr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PD exacerbation</w:t>
                          </w:r>
                        </w:p>
                      </w:txbxContent>
                    </v:textbox>
                  </v:roundrect>
                  <v:roundrect id="Rectangle: Rounded Corners 1442715838" o:spid="_x0000_s1044" style="position:absolute;left:50029;top:16928;width:15316;height:781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" fillcolor="#f6c5ac [1301]" strokecolor="#030e13 [484]" strokeweight="1pt">
                    <v:stroke joinstyle="miter"/>
                    <v:textbox>
                      <w:txbxContent>
                        <w:p w14:paraId="1BD716D3" w14:textId="77777777" w:rsidR="008B1257" w:rsidRPr="00A331A4" w:rsidRDefault="008B1257" w:rsidP="008B1257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 w:rsidRPr="00A331A4">
                            <w:rPr>
                              <w:rFonts w:hAnsi="Calibr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OPD exacerbation</w:t>
                          </w:r>
                        </w:p>
                      </w:txbxContent>
                    </v:textbox>
                  </v:roundrect>
                  <v:shape id="Straight Arrow Connector 471404618" o:spid="_x0000_s1045" type="#_x0000_t32" style="position:absolute;left:8381;top:24329;width:553;height:89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" strokecolor="black [3200]" strokeweight="2.25pt">
                    <v:stroke startarrow="block" endarrow="block" joinstyle="miter"/>
                    <o:lock v:ext="edit" shapetype="f"/>
                  </v:shape>
                  <v:shape id="Straight Arrow Connector 1512186399" o:spid="_x0000_s1046" type="#_x0000_t32" style="position:absolute;left:57641;top:24736;width:42;height:909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" strokecolor="black [3200]" strokeweight="2.25pt">
                    <v:stroke startarrow="block" endarrow="block" joinstyle="miter"/>
                    <o:lock v:ext="edit" shapetype="f"/>
                  </v:shape>
                  <v:shape id="Straight Arrow Connector 851672205" o:spid="_x0000_s1047" type="#_x0000_t32" style="position:absolute;left:31691;top:11805;width:57;height:512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" strokecolor="black [3200]" strokeweight="2.25pt">
                    <v:stroke endarrow="block" joinstyle="miter"/>
                    <o:lock v:ext="edit" shapetype="f"/>
                  </v:shape>
                  <v:shape id="Straight Arrow Connector 1982583122" o:spid="_x0000_s1048" type="#_x0000_t32" style="position:absolute;left:8935;top:4847;width:12947;height:1167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" strokecolor="black [3200]" strokeweight="2.25pt">
                    <v:stroke endarrow="block" joinstyle="miter"/>
                    <o:lock v:ext="edit" shapetype="f"/>
                  </v:shape>
                  <v:shape id="Straight Arrow Connector 846919229" o:spid="_x0000_s1049" type="#_x0000_t32" style="position:absolute;left:42065;top:7592;width:15618;height:933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" strokecolor="black [3200]" strokeweight="2.25pt">
                    <v:stroke endarrow="block" joinstyle="miter"/>
                    <o:lock v:ext="edit" shapetype="f"/>
                  </v:shape>
                  <v:shape id="Straight Arrow Connector 1365431358" o:spid="_x0000_s1050" type="#_x0000_t32" style="position:absolute;left:16591;top:23624;width:11853;height:109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" strokecolor="black [3200]" strokeweight="2.25pt">
                    <v:stroke endarrow="block" joinstyle="miter"/>
                    <o:lock v:ext="edit" shapetype="f"/>
                  </v:shape>
                  <v:shape id="Straight Arrow Connector 963724233" o:spid="_x0000_s1051" type="#_x0000_t32" style="position:absolute;left:38814;top:24735;width:14185;height:96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" strokecolor="black [3200]" strokeweight="2.25pt">
                    <v:stroke endarrow="block" joinstyle="miter"/>
                    <o:lock v:ext="edit" shapetype="f"/>
                  </v:shape>
                </v:group>
                <w10:wrap anchorx="margin"/>
              </v:group>
            </w:pict>
          </mc:Fallback>
        </mc:AlternateContent>
      </w:r>
    </w:p>
    <w:p w14:paraId="76A0B2FD" w14:textId="607878E0" w:rsidR="008B1257" w:rsidRPr="00194360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4DE7340F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56FBFD1F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21FF7E16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242615BB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33EF8454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4F0824EC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121EFD2D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35D4B7A6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66DB3CA2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5DC63D78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0952A658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79B58A96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45BABF9F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078E63B8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6B8B9BEE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078E2E0B" w14:textId="7C4C751F" w:rsidR="008B1257" w:rsidRPr="00194360" w:rsidRDefault="008D4516" w:rsidP="008B12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8B1257" w:rsidRPr="00194360">
        <w:rPr>
          <w:rFonts w:ascii="Times New Roman" w:hAnsi="Times New Roman" w:cs="Times New Roman"/>
          <w:sz w:val="24"/>
          <w:szCs w:val="24"/>
        </w:rPr>
        <w:t>Fig: Markov Model ad</w:t>
      </w:r>
      <w:r w:rsidR="008B1257">
        <w:rPr>
          <w:rFonts w:ascii="Times New Roman" w:hAnsi="Times New Roman" w:cs="Times New Roman"/>
          <w:sz w:val="24"/>
          <w:szCs w:val="24"/>
        </w:rPr>
        <w:t>a</w:t>
      </w:r>
      <w:r w:rsidR="008B1257" w:rsidRPr="00194360">
        <w:rPr>
          <w:rFonts w:ascii="Times New Roman" w:hAnsi="Times New Roman" w:cs="Times New Roman"/>
          <w:sz w:val="24"/>
          <w:szCs w:val="24"/>
        </w:rPr>
        <w:t xml:space="preserve">pted from </w:t>
      </w:r>
      <w:r w:rsidR="007B221D">
        <w:rPr>
          <w:rFonts w:ascii="Times New Roman" w:hAnsi="Times New Roman" w:cs="Times New Roman"/>
          <w:sz w:val="24"/>
          <w:szCs w:val="24"/>
        </w:rPr>
        <w:t xml:space="preserve">Abel </w:t>
      </w:r>
      <w:r w:rsidR="008B1257" w:rsidRPr="00194360">
        <w:rPr>
          <w:rFonts w:ascii="Times New Roman" w:hAnsi="Times New Roman" w:cs="Times New Roman"/>
          <w:sz w:val="24"/>
          <w:szCs w:val="24"/>
        </w:rPr>
        <w:t>et al (2019)</w:t>
      </w:r>
      <w:r w:rsidR="007B221D" w:rsidRPr="001943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8B7D37" w14:textId="77777777" w:rsidR="00CF01F7" w:rsidRDefault="00CF01F7"/>
    <w:sectPr w:rsidR="00CF01F7" w:rsidSect="008B12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257"/>
    <w:rsid w:val="000360A0"/>
    <w:rsid w:val="00046C2F"/>
    <w:rsid w:val="00177518"/>
    <w:rsid w:val="005B0F3C"/>
    <w:rsid w:val="00686AC9"/>
    <w:rsid w:val="00796CF5"/>
    <w:rsid w:val="007B221D"/>
    <w:rsid w:val="008B1257"/>
    <w:rsid w:val="008D4516"/>
    <w:rsid w:val="00A60885"/>
    <w:rsid w:val="00CB545D"/>
    <w:rsid w:val="00C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7216B"/>
  <w15:chartTrackingRefBased/>
  <w15:docId w15:val="{FBDF1399-287A-4907-9BAF-6647A0EFC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257"/>
  </w:style>
  <w:style w:type="paragraph" w:styleId="Heading1">
    <w:name w:val="heading 1"/>
    <w:basedOn w:val="Normal"/>
    <w:next w:val="Normal"/>
    <w:link w:val="Heading1Char"/>
    <w:uiPriority w:val="9"/>
    <w:qFormat/>
    <w:rsid w:val="008B12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2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2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2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2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2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2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2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2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2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2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2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2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2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1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Oppong (Applied Health Sciences)</dc:creator>
  <cp:keywords/>
  <dc:description/>
  <cp:lastModifiedBy>Raymond Oppong (Applied Health Sciences)</cp:lastModifiedBy>
  <cp:revision>3</cp:revision>
  <dcterms:created xsi:type="dcterms:W3CDTF">2026-04-14T09:09:00Z</dcterms:created>
  <dcterms:modified xsi:type="dcterms:W3CDTF">2026-04-14T09:10:00Z</dcterms:modified>
</cp:coreProperties>
</file>